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E363E" w14:textId="1D1BA9B5" w:rsidR="006D7379" w:rsidRPr="006D7379" w:rsidRDefault="006D7379" w:rsidP="00563611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7379">
        <w:rPr>
          <w:rFonts w:ascii="Times New Roman" w:hAnsi="Times New Roman" w:cs="Times New Roman"/>
          <w:b/>
          <w:sz w:val="24"/>
          <w:szCs w:val="24"/>
          <w:lang w:val="en-US"/>
        </w:rPr>
        <w:t>Additional file 1: Supplementary statistical analyses</w:t>
      </w:r>
    </w:p>
    <w:p w14:paraId="494A3395" w14:textId="77777777" w:rsidR="006D7379" w:rsidRDefault="006D7379" w:rsidP="00563611">
      <w:pPr>
        <w:pStyle w:val="KeinLeerraum"/>
        <w:rPr>
          <w:rFonts w:ascii="Times New Roman" w:hAnsi="Times New Roman" w:cs="Times New Roman"/>
          <w:b/>
          <w:lang w:val="en-US"/>
        </w:rPr>
      </w:pPr>
    </w:p>
    <w:p w14:paraId="614026AB" w14:textId="13BA4678" w:rsidR="00563611" w:rsidRPr="008F3827" w:rsidRDefault="00563611" w:rsidP="00563611">
      <w:pPr>
        <w:pStyle w:val="KeinLeerraum"/>
        <w:rPr>
          <w:rFonts w:ascii="Times New Roman" w:hAnsi="Times New Roman" w:cs="Times New Roman"/>
          <w:b/>
          <w:lang w:val="en-US"/>
        </w:rPr>
      </w:pPr>
      <w:r w:rsidRPr="008F3827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1:</w:t>
      </w:r>
      <w:r w:rsidRPr="008F3827">
        <w:rPr>
          <w:rFonts w:ascii="Times New Roman" w:hAnsi="Times New Roman" w:cs="Times New Roman"/>
          <w:b/>
          <w:lang w:val="en-US"/>
        </w:rPr>
        <w:t xml:space="preserve"> Proportion of missing data across analysis variables</w:t>
      </w:r>
      <w:r w:rsidRPr="008F3827">
        <w:rPr>
          <w:rFonts w:ascii="Times New Roman" w:hAnsi="Times New Roman" w:cs="Times New Roman"/>
          <w:b/>
          <w:i/>
          <w:vertAlign w:val="superscript"/>
          <w:lang w:val="en-US"/>
        </w:rPr>
        <w:t>1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87"/>
        <w:gridCol w:w="1571"/>
        <w:gridCol w:w="1671"/>
      </w:tblGrid>
      <w:tr w:rsidR="00563611" w:rsidRPr="008F3827" w14:paraId="14D523FF" w14:textId="77777777" w:rsidTr="00B7139B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5186BB3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4E89C5A" w14:textId="77777777" w:rsidR="00563611" w:rsidRPr="008F3827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AC2F8F2" w14:textId="77777777" w:rsidR="00563611" w:rsidRPr="008F3827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Missing (%)</w:t>
            </w:r>
          </w:p>
        </w:tc>
      </w:tr>
      <w:tr w:rsidR="00563611" w:rsidRPr="008F3827" w14:paraId="78BE75CF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2BD6F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Pain du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A3652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2D051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1.3</w:t>
            </w:r>
          </w:p>
        </w:tc>
      </w:tr>
      <w:tr w:rsidR="00563611" w:rsidRPr="008F3827" w14:paraId="5CDB169B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A83DB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Frequency of pain attack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13390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3EE56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7.5</w:t>
            </w:r>
          </w:p>
        </w:tc>
      </w:tr>
      <w:tr w:rsidR="00563611" w:rsidRPr="008F3827" w14:paraId="2F36C5A0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F2F71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Regional Pain Sc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BFAE8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595F6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5.2</w:t>
            </w:r>
          </w:p>
        </w:tc>
      </w:tr>
      <w:tr w:rsidR="00563611" w:rsidRPr="008F3827" w14:paraId="6A678174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85AFF" w14:textId="7056638D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EQ5D</w:t>
            </w:r>
            <w:r w:rsidR="002802BC">
              <w:rPr>
                <w:rFonts w:ascii="Times New Roman" w:hAnsi="Times New Roman" w:cs="Times New Roman"/>
                <w:lang w:val="en-US"/>
              </w:rPr>
              <w:t>-5L</w:t>
            </w:r>
            <w:r>
              <w:rPr>
                <w:rFonts w:ascii="Times New Roman" w:hAnsi="Times New Roman" w:cs="Times New Roman"/>
                <w:lang w:val="en-US"/>
              </w:rPr>
              <w:t xml:space="preserve"> V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7DA9A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A2A5A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2.8</w:t>
            </w:r>
          </w:p>
        </w:tc>
      </w:tr>
      <w:tr w:rsidR="00563611" w:rsidRPr="008F3827" w14:paraId="6163D7E5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E3947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80F1E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8BFD4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.9</w:t>
            </w:r>
          </w:p>
        </w:tc>
      </w:tr>
      <w:tr w:rsidR="00563611" w:rsidRPr="008F3827" w14:paraId="10C1D0DB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E48A7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Sleep Disturb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60E0E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5EB53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.4</w:t>
            </w:r>
          </w:p>
        </w:tc>
      </w:tr>
      <w:tr w:rsidR="00563611" w:rsidRPr="008F3827" w14:paraId="71BF1850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62537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Social Partici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EB002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30E79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9</w:t>
            </w:r>
          </w:p>
        </w:tc>
      </w:tr>
      <w:tr w:rsidR="00563611" w:rsidRPr="008F3827" w14:paraId="528325CB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4A5AE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4DE59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2E9E1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5</w:t>
            </w:r>
          </w:p>
        </w:tc>
      </w:tr>
      <w:tr w:rsidR="00563611" w:rsidRPr="008F3827" w14:paraId="782CF6DE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DBA69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50392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6BF11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0E5D7ED5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7A10D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A5A0B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D4E9B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7D757390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761C9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Number of diagno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F1C88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6764E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7F4B109D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F4470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Pain therapy (past yea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15089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B550F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4CBBFEF1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95403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Pain Interfer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8F665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14B8D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0E86E566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04F86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7A590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7601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8F3827" w14:paraId="7CA76692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B3625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8F3827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91D34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24615" w14:textId="77777777" w:rsidR="00563611" w:rsidRPr="00EE786D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E786D">
              <w:rPr>
                <w:rFonts w:ascii="Times New Roman" w:hAnsi="Times New Roman" w:cs="Times New Roman"/>
              </w:rPr>
              <w:t>0.0</w:t>
            </w:r>
          </w:p>
        </w:tc>
      </w:tr>
      <w:tr w:rsidR="00563611" w:rsidRPr="00D0243F" w14:paraId="34550A4D" w14:textId="77777777" w:rsidTr="00B7139B">
        <w:trPr>
          <w:cantSplit/>
        </w:trPr>
        <w:tc>
          <w:tcPr>
            <w:tcW w:w="0" w:type="auto"/>
            <w:gridSpan w:val="3"/>
          </w:tcPr>
          <w:p w14:paraId="3D16F22A" w14:textId="77777777" w:rsidR="00563611" w:rsidRPr="008F3827" w:rsidRDefault="00563611" w:rsidP="00B7139B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382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8F3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ages refer to the proportion of missing observations prior to multiple imputation.</w:t>
            </w:r>
          </w:p>
        </w:tc>
      </w:tr>
    </w:tbl>
    <w:p w14:paraId="67CF6380" w14:textId="77777777" w:rsidR="00563611" w:rsidRDefault="00563611" w:rsidP="00563611">
      <w:pPr>
        <w:pStyle w:val="KeinLeerraum"/>
        <w:rPr>
          <w:rFonts w:ascii="Times New Roman" w:hAnsi="Times New Roman" w:cs="Times New Roman"/>
          <w:b/>
          <w:lang w:val="en-US"/>
        </w:rPr>
      </w:pPr>
    </w:p>
    <w:p w14:paraId="1A29021D" w14:textId="77777777" w:rsidR="00563611" w:rsidRPr="00E55B88" w:rsidRDefault="00563611" w:rsidP="00563611">
      <w:pPr>
        <w:pStyle w:val="KeinLeerraum"/>
        <w:rPr>
          <w:rFonts w:ascii="Times New Roman" w:hAnsi="Times New Roman" w:cs="Times New Roman"/>
          <w:b/>
          <w:lang w:val="en-US"/>
        </w:rPr>
      </w:pPr>
      <w:r w:rsidRPr="00E55B8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:</w:t>
      </w:r>
      <w:r w:rsidRPr="00E55B88">
        <w:rPr>
          <w:rFonts w:ascii="Times New Roman" w:hAnsi="Times New Roman" w:cs="Times New Roman"/>
          <w:b/>
          <w:lang w:val="en-US"/>
        </w:rPr>
        <w:t xml:space="preserve"> Selection frequency of predictors using LASSO regression</w:t>
      </w:r>
      <w:r w:rsidRPr="00E55B88">
        <w:rPr>
          <w:rFonts w:ascii="Times New Roman" w:hAnsi="Times New Roman" w:cs="Times New Roman"/>
          <w:b/>
          <w:i/>
          <w:vertAlign w:val="superscript"/>
          <w:lang w:val="en-US"/>
        </w:rPr>
        <w:t>1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89"/>
        <w:gridCol w:w="3206"/>
      </w:tblGrid>
      <w:tr w:rsidR="00563611" w:rsidRPr="00E55B88" w14:paraId="6332C7CD" w14:textId="77777777" w:rsidTr="00B7139B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242D97E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99E9123" w14:textId="77777777" w:rsidR="00563611" w:rsidRPr="00E55B8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Selection frequency (%)</w:t>
            </w:r>
          </w:p>
        </w:tc>
      </w:tr>
      <w:tr w:rsidR="00563611" w:rsidRPr="00E55B88" w14:paraId="4F7D6D75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7E661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DE816" w14:textId="77777777" w:rsidR="00563611" w:rsidRPr="00DC57F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57F8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538037BF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CF6B3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Physical Fun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0F8A9" w14:textId="77777777" w:rsidR="00563611" w:rsidRPr="00DC57F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57F8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3C911159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777BF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Social Partici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9C0A9" w14:textId="77777777" w:rsidR="00563611" w:rsidRPr="00DC57F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57F8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4C7BBF81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36A23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Frequency of pain attack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B7C49" w14:textId="77777777" w:rsidR="00563611" w:rsidRPr="00DC57F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57F8">
              <w:rPr>
                <w:rFonts w:ascii="Times New Roman" w:hAnsi="Times New Roman" w:cs="Times New Roman"/>
              </w:rPr>
              <w:t>25</w:t>
            </w:r>
          </w:p>
        </w:tc>
      </w:tr>
      <w:tr w:rsidR="00563611" w:rsidRPr="00E55B88" w14:paraId="23F8BD8E" w14:textId="77777777" w:rsidTr="00B7139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A08A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Regional Pain Sc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19E75" w14:textId="77777777" w:rsidR="00563611" w:rsidRPr="00DC57F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C57F8">
              <w:rPr>
                <w:rFonts w:ascii="Times New Roman" w:hAnsi="Times New Roman" w:cs="Times New Roman"/>
              </w:rPr>
              <w:t>5</w:t>
            </w:r>
          </w:p>
        </w:tc>
      </w:tr>
      <w:tr w:rsidR="00563611" w:rsidRPr="00D0243F" w14:paraId="6A1F41B6" w14:textId="77777777" w:rsidTr="00B7139B">
        <w:trPr>
          <w:cantSplit/>
        </w:trPr>
        <w:tc>
          <w:tcPr>
            <w:tcW w:w="0" w:type="auto"/>
            <w:gridSpan w:val="2"/>
          </w:tcPr>
          <w:p w14:paraId="188CBC44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B8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E55B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SSO regression (α = 1) applied to 20 imputed datasets using the 1-standard-error rule.</w:t>
            </w:r>
          </w:p>
        </w:tc>
      </w:tr>
    </w:tbl>
    <w:p w14:paraId="53922168" w14:textId="77777777" w:rsidR="00563611" w:rsidRDefault="00563611" w:rsidP="00563611">
      <w:pPr>
        <w:pStyle w:val="KeinLeerraum"/>
        <w:rPr>
          <w:rFonts w:ascii="Times New Roman" w:hAnsi="Times New Roman" w:cs="Times New Roman"/>
          <w:lang w:val="en-US"/>
        </w:rPr>
      </w:pPr>
    </w:p>
    <w:p w14:paraId="28186BF3" w14:textId="77777777" w:rsidR="00563611" w:rsidRPr="00E55B88" w:rsidRDefault="00563611" w:rsidP="00563611">
      <w:pPr>
        <w:pStyle w:val="KeinLeerraum"/>
        <w:rPr>
          <w:rFonts w:ascii="Times New Roman" w:hAnsi="Times New Roman" w:cs="Times New Roman"/>
          <w:b/>
          <w:lang w:val="en-US"/>
        </w:rPr>
      </w:pPr>
      <w:r w:rsidRPr="00E55B8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E55B88">
        <w:rPr>
          <w:rFonts w:ascii="Times New Roman" w:hAnsi="Times New Roman" w:cs="Times New Roman"/>
          <w:b/>
          <w:lang w:val="en-US"/>
        </w:rPr>
        <w:t>: Average coefficient estimates across imputations</w:t>
      </w:r>
      <w:r w:rsidRPr="00E55B88">
        <w:rPr>
          <w:rFonts w:ascii="Times New Roman" w:hAnsi="Times New Roman" w:cs="Times New Roman"/>
          <w:b/>
          <w:i/>
          <w:vertAlign w:val="superscript"/>
          <w:lang w:val="en-US"/>
        </w:rPr>
        <w:t>1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69"/>
        <w:gridCol w:w="2198"/>
        <w:gridCol w:w="951"/>
        <w:gridCol w:w="2808"/>
      </w:tblGrid>
      <w:tr w:rsidR="00563611" w:rsidRPr="00E55B88" w14:paraId="1336EE0D" w14:textId="77777777" w:rsidTr="00B7139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BF20299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5A7FB3" w14:textId="77777777" w:rsidR="00563611" w:rsidRPr="00E55B8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Mean coefficient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0E1C0E2" w14:textId="77777777" w:rsidR="00563611" w:rsidRPr="00E55B8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FB16330" w14:textId="77777777" w:rsidR="00563611" w:rsidRPr="00E55B88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55B88">
              <w:rPr>
                <w:rFonts w:ascii="Times New Roman" w:hAnsi="Times New Roman" w:cs="Times New Roman"/>
                <w:lang w:val="en-US"/>
              </w:rPr>
              <w:t>Selection frequency (%)</w:t>
            </w:r>
          </w:p>
        </w:tc>
      </w:tr>
      <w:tr w:rsidR="00563611" w:rsidRPr="00E55B88" w14:paraId="445CA3FF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71262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(</w:t>
            </w:r>
            <w:proofErr w:type="spellStart"/>
            <w:r w:rsidRPr="00756614">
              <w:rPr>
                <w:rFonts w:ascii="Times New Roman" w:hAnsi="Times New Roman" w:cs="Times New Roman"/>
              </w:rPr>
              <w:t>Intercept</w:t>
            </w:r>
            <w:proofErr w:type="spellEnd"/>
            <w:r w:rsidRPr="0075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91324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44.0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0283D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5.8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4960A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385CBF4D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C477A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6614">
              <w:rPr>
                <w:rFonts w:ascii="Times New Roman" w:hAnsi="Times New Roman" w:cs="Times New Roman"/>
              </w:rPr>
              <w:t>Physical</w:t>
            </w:r>
            <w:proofErr w:type="spellEnd"/>
            <w:r w:rsidRPr="007566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614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EE4FE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BDAA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FF0FD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434BAB52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3B8F3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6614">
              <w:rPr>
                <w:rFonts w:ascii="Times New Roman" w:hAnsi="Times New Roman" w:cs="Times New Roman"/>
              </w:rPr>
              <w:t>Social</w:t>
            </w:r>
            <w:proofErr w:type="spellEnd"/>
            <w:r w:rsidRPr="007566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614">
              <w:rPr>
                <w:rFonts w:ascii="Times New Roman" w:hAnsi="Times New Roman" w:cs="Times New Roman"/>
              </w:rPr>
              <w:t>Participatio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B2329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0B069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CA827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48216732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849BF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1FFDF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205E6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91401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100</w:t>
            </w:r>
          </w:p>
        </w:tc>
      </w:tr>
      <w:tr w:rsidR="00563611" w:rsidRPr="00E55B88" w14:paraId="34225674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0B42B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6614">
              <w:rPr>
                <w:rFonts w:ascii="Times New Roman" w:hAnsi="Times New Roman" w:cs="Times New Roman"/>
              </w:rPr>
              <w:t>Frequency</w:t>
            </w:r>
            <w:proofErr w:type="spellEnd"/>
            <w:r w:rsidRPr="007566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614">
              <w:rPr>
                <w:rFonts w:ascii="Times New Roman" w:hAnsi="Times New Roman" w:cs="Times New Roman"/>
              </w:rPr>
              <w:t>of</w:t>
            </w:r>
            <w:proofErr w:type="spellEnd"/>
            <w:r w:rsidRPr="007566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614">
              <w:rPr>
                <w:rFonts w:ascii="Times New Roman" w:hAnsi="Times New Roman" w:cs="Times New Roman"/>
              </w:rPr>
              <w:t>pain</w:t>
            </w:r>
            <w:proofErr w:type="spellEnd"/>
            <w:r w:rsidRPr="007566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6614">
              <w:rPr>
                <w:rFonts w:ascii="Times New Roman" w:hAnsi="Times New Roman" w:cs="Times New Roman"/>
              </w:rPr>
              <w:t>attack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CA8A5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E7F4E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6CA78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70</w:t>
            </w:r>
          </w:p>
        </w:tc>
      </w:tr>
      <w:tr w:rsidR="00563611" w:rsidRPr="00E55B88" w14:paraId="3A31D567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B7988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 xml:space="preserve">Regional Pain </w:t>
            </w:r>
            <w:proofErr w:type="spellStart"/>
            <w:r w:rsidRPr="00756614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224A1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4269B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9D449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20</w:t>
            </w:r>
          </w:p>
        </w:tc>
      </w:tr>
      <w:tr w:rsidR="00563611" w:rsidRPr="00E55B88" w14:paraId="05182176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4A4F0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860D6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79674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3E07E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20</w:t>
            </w:r>
          </w:p>
        </w:tc>
      </w:tr>
      <w:tr w:rsidR="00563611" w:rsidRPr="00E55B88" w14:paraId="79D3340D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85DA0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 w:rsidRPr="00756614">
              <w:rPr>
                <w:rFonts w:ascii="Times New Roman" w:hAnsi="Times New Roman" w:cs="Times New Roman"/>
              </w:rPr>
              <w:t>Interferenc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C679D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FDD7B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0A3A7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15</w:t>
            </w:r>
          </w:p>
        </w:tc>
      </w:tr>
      <w:tr w:rsidR="00563611" w:rsidRPr="00E55B88" w14:paraId="6AE613EA" w14:textId="77777777" w:rsidTr="00B7139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0D6A0" w14:textId="77777777" w:rsidR="00563611" w:rsidRPr="00756614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6945E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67E45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6BF4F" w14:textId="77777777" w:rsidR="00563611" w:rsidRPr="00756614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6614">
              <w:rPr>
                <w:rFonts w:ascii="Times New Roman" w:hAnsi="Times New Roman" w:cs="Times New Roman"/>
              </w:rPr>
              <w:t>5</w:t>
            </w:r>
          </w:p>
        </w:tc>
      </w:tr>
      <w:tr w:rsidR="00563611" w:rsidRPr="00D0243F" w14:paraId="11AF5021" w14:textId="77777777" w:rsidTr="00B7139B">
        <w:trPr>
          <w:cantSplit/>
          <w:jc w:val="center"/>
        </w:trPr>
        <w:tc>
          <w:tcPr>
            <w:tcW w:w="0" w:type="auto"/>
            <w:gridSpan w:val="4"/>
          </w:tcPr>
          <w:p w14:paraId="1796DD2A" w14:textId="77777777" w:rsidR="00563611" w:rsidRPr="00E55B88" w:rsidRDefault="00563611" w:rsidP="00B7139B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5B8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E55B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efficients derived from elastic net models (α = 0.5) using the 1-standard-error rule. Values represent mean and SD across 20 imputations. Coefficients are penalized and should be interpreted descriptively.</w:t>
            </w:r>
          </w:p>
        </w:tc>
      </w:tr>
    </w:tbl>
    <w:p w14:paraId="107BFF3E" w14:textId="12959CFB" w:rsidR="006D7379" w:rsidRDefault="006D7379" w:rsidP="00563611">
      <w:pPr>
        <w:pStyle w:val="KeinLeerraum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FFB98FA" w14:textId="77777777" w:rsidR="00563611" w:rsidRPr="006225C1" w:rsidRDefault="00563611" w:rsidP="00563611">
      <w:pPr>
        <w:pStyle w:val="KeinLeerraum"/>
        <w:rPr>
          <w:rFonts w:ascii="Times New Roman" w:hAnsi="Times New Roman" w:cs="Times New Roman"/>
          <w:b/>
          <w:lang w:val="en-US"/>
        </w:rPr>
      </w:pPr>
      <w:r w:rsidRPr="006225C1">
        <w:rPr>
          <w:rFonts w:ascii="Times New Roman" w:hAnsi="Times New Roman" w:cs="Times New Roman"/>
          <w:b/>
          <w:lang w:val="en-US"/>
        </w:rPr>
        <w:lastRenderedPageBreak/>
        <w:t>Table S4</w:t>
      </w:r>
      <w:r>
        <w:rPr>
          <w:rFonts w:ascii="Times New Roman" w:hAnsi="Times New Roman" w:cs="Times New Roman"/>
          <w:b/>
          <w:lang w:val="en-US"/>
        </w:rPr>
        <w:t>:</w:t>
      </w:r>
      <w:r w:rsidRPr="006225C1">
        <w:rPr>
          <w:rFonts w:ascii="Times New Roman" w:hAnsi="Times New Roman" w:cs="Times New Roman"/>
          <w:b/>
          <w:lang w:val="en-US"/>
        </w:rPr>
        <w:t xml:space="preserve"> Model performance of penalized regression models</w:t>
      </w:r>
    </w:p>
    <w:tbl>
      <w:tblPr>
        <w:tblW w:w="9346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8"/>
        <w:gridCol w:w="1979"/>
        <w:gridCol w:w="695"/>
        <w:gridCol w:w="3188"/>
        <w:gridCol w:w="1946"/>
      </w:tblGrid>
      <w:tr w:rsidR="00563611" w:rsidRPr="006225C1" w14:paraId="5B76984A" w14:textId="77777777" w:rsidTr="00B7139B">
        <w:trPr>
          <w:cantSplit/>
          <w:tblHeader/>
        </w:trPr>
        <w:tc>
          <w:tcPr>
            <w:tcW w:w="153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228BC82" w14:textId="09F23E26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Data</w:t>
            </w:r>
          </w:p>
        </w:tc>
        <w:tc>
          <w:tcPr>
            <w:tcW w:w="1979" w:type="dxa"/>
            <w:tcBorders>
              <w:top w:val="single" w:sz="16" w:space="0" w:color="D3D3D3"/>
              <w:bottom w:val="single" w:sz="16" w:space="0" w:color="D3D3D3"/>
            </w:tcBorders>
          </w:tcPr>
          <w:p w14:paraId="1FD4B3A6" w14:textId="2D46E48A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Regularizatio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DFCBADA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39904FB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Cross-validated Mean Squared Err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060C51C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Number of predictors</w:t>
            </w:r>
          </w:p>
        </w:tc>
      </w:tr>
      <w:tr w:rsidR="00563611" w:rsidRPr="006225C1" w14:paraId="2D072437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D35E8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225C1">
              <w:rPr>
                <w:rFonts w:ascii="Times New Roman" w:hAnsi="Times New Roman" w:cs="Times New Roman"/>
                <w:lang w:val="en-US"/>
              </w:rPr>
              <w:t>Complete-case</w:t>
            </w:r>
            <w:proofErr w:type="gramEnd"/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9FC1E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Elastic net (α = 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9E80A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λ1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772A4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29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5E176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.00</w:t>
            </w:r>
          </w:p>
        </w:tc>
      </w:tr>
      <w:tr w:rsidR="00563611" w:rsidRPr="006225C1" w14:paraId="03F961E2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51C3D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225C1">
              <w:rPr>
                <w:rFonts w:ascii="Times New Roman" w:hAnsi="Times New Roman" w:cs="Times New Roman"/>
                <w:lang w:val="en-US"/>
              </w:rPr>
              <w:t>Complete-case</w:t>
            </w:r>
            <w:proofErr w:type="gramEnd"/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903DD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Elastic net (α = 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5F580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225C1">
              <w:rPr>
                <w:rFonts w:ascii="Times New Roman" w:hAnsi="Times New Roman" w:cs="Times New Roman"/>
                <w:lang w:val="en-US"/>
              </w:rPr>
              <w:t>λ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7FC87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2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F9664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9.00</w:t>
            </w:r>
          </w:p>
        </w:tc>
      </w:tr>
      <w:tr w:rsidR="00563611" w:rsidRPr="006225C1" w14:paraId="0C04D67A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CCFA1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Imputed</w:t>
            </w:r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613A0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Elastic net (α = 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BCD8B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λ1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94768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2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528A4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4.30</w:t>
            </w:r>
          </w:p>
        </w:tc>
      </w:tr>
      <w:tr w:rsidR="00563611" w:rsidRPr="006225C1" w14:paraId="13D8AFA6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4B0F5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Imputed</w:t>
            </w:r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5680B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Elastic net (α = 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53AF2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225C1">
              <w:rPr>
                <w:rFonts w:ascii="Times New Roman" w:hAnsi="Times New Roman" w:cs="Times New Roman"/>
                <w:lang w:val="en-US"/>
              </w:rPr>
              <w:t>λ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344A9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0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DCCDA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8.25</w:t>
            </w:r>
          </w:p>
        </w:tc>
      </w:tr>
      <w:tr w:rsidR="00563611" w:rsidRPr="006225C1" w14:paraId="354D703F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72EB8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Imputed</w:t>
            </w:r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84A9F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LASSO (α = 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38051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λ1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E7301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2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9D18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.30</w:t>
            </w:r>
          </w:p>
        </w:tc>
      </w:tr>
      <w:tr w:rsidR="00563611" w:rsidRPr="006225C1" w14:paraId="676EA949" w14:textId="77777777" w:rsidTr="00B7139B">
        <w:trPr>
          <w:cantSplit/>
        </w:trPr>
        <w:tc>
          <w:tcPr>
            <w:tcW w:w="15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7E225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Imputed</w:t>
            </w:r>
          </w:p>
        </w:tc>
        <w:tc>
          <w:tcPr>
            <w:tcW w:w="19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ADA9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LASSO (α = 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20EEE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225C1">
              <w:rPr>
                <w:rFonts w:ascii="Times New Roman" w:hAnsi="Times New Roman" w:cs="Times New Roman"/>
                <w:lang w:val="en-US"/>
              </w:rPr>
              <w:t>λ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36E78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30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1B94E" w14:textId="77777777" w:rsidR="00563611" w:rsidRPr="006225C1" w:rsidRDefault="00563611" w:rsidP="00B7139B">
            <w:pPr>
              <w:pStyle w:val="KeinLeerraum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225C1">
              <w:rPr>
                <w:rFonts w:ascii="Times New Roman" w:hAnsi="Times New Roman" w:cs="Times New Roman"/>
                <w:lang w:val="en-US"/>
              </w:rPr>
              <w:t>7.80</w:t>
            </w:r>
          </w:p>
        </w:tc>
      </w:tr>
      <w:tr w:rsidR="00563611" w:rsidRPr="006225C1" w14:paraId="7C66A6EA" w14:textId="77777777" w:rsidTr="00B7139B">
        <w:trPr>
          <w:cantSplit/>
        </w:trPr>
        <w:tc>
          <w:tcPr>
            <w:tcW w:w="9346" w:type="dxa"/>
            <w:gridSpan w:val="5"/>
          </w:tcPr>
          <w:p w14:paraId="1B613CD0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λ1se: 1-standard-error rule; </w:t>
            </w:r>
            <w:proofErr w:type="spellStart"/>
            <w:r w:rsidRPr="00622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λmin</w:t>
            </w:r>
            <w:proofErr w:type="spellEnd"/>
            <w:r w:rsidRPr="00622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minimum cross-validated error.</w:t>
            </w:r>
          </w:p>
        </w:tc>
      </w:tr>
      <w:tr w:rsidR="00563611" w:rsidRPr="006225C1" w14:paraId="6C0C79D0" w14:textId="77777777" w:rsidTr="00B7139B">
        <w:trPr>
          <w:cantSplit/>
        </w:trPr>
        <w:tc>
          <w:tcPr>
            <w:tcW w:w="9346" w:type="dxa"/>
            <w:gridSpan w:val="5"/>
          </w:tcPr>
          <w:p w14:paraId="091E576C" w14:textId="77777777" w:rsidR="00563611" w:rsidRPr="006225C1" w:rsidRDefault="00563611" w:rsidP="00B7139B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2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uted results represent averages across 20 imputed datasets.</w:t>
            </w:r>
          </w:p>
        </w:tc>
      </w:tr>
    </w:tbl>
    <w:p w14:paraId="60E8E3B2" w14:textId="77777777" w:rsidR="00BD3C30" w:rsidRDefault="00BD3C30"/>
    <w:sectPr w:rsidR="00BD3C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6D"/>
    <w:rsid w:val="00020433"/>
    <w:rsid w:val="00093167"/>
    <w:rsid w:val="000A289F"/>
    <w:rsid w:val="000B0DB5"/>
    <w:rsid w:val="000C085F"/>
    <w:rsid w:val="000D7FC2"/>
    <w:rsid w:val="001055BC"/>
    <w:rsid w:val="00110514"/>
    <w:rsid w:val="00122C3F"/>
    <w:rsid w:val="00143311"/>
    <w:rsid w:val="001606C4"/>
    <w:rsid w:val="001765C5"/>
    <w:rsid w:val="00187E64"/>
    <w:rsid w:val="0019065C"/>
    <w:rsid w:val="001941E9"/>
    <w:rsid w:val="001A469D"/>
    <w:rsid w:val="001A5DCD"/>
    <w:rsid w:val="001B39CC"/>
    <w:rsid w:val="001E5B3B"/>
    <w:rsid w:val="001F393C"/>
    <w:rsid w:val="001F50A0"/>
    <w:rsid w:val="00203D6A"/>
    <w:rsid w:val="0023700F"/>
    <w:rsid w:val="00267189"/>
    <w:rsid w:val="002802BC"/>
    <w:rsid w:val="002839D8"/>
    <w:rsid w:val="002A2121"/>
    <w:rsid w:val="002C0D46"/>
    <w:rsid w:val="002C7F45"/>
    <w:rsid w:val="002E22F6"/>
    <w:rsid w:val="002E6840"/>
    <w:rsid w:val="00300728"/>
    <w:rsid w:val="00307891"/>
    <w:rsid w:val="0031166F"/>
    <w:rsid w:val="00334ABE"/>
    <w:rsid w:val="0033558C"/>
    <w:rsid w:val="003360F6"/>
    <w:rsid w:val="00342553"/>
    <w:rsid w:val="003533E3"/>
    <w:rsid w:val="003568D6"/>
    <w:rsid w:val="003632CB"/>
    <w:rsid w:val="00397159"/>
    <w:rsid w:val="003B55F8"/>
    <w:rsid w:val="003E5ABB"/>
    <w:rsid w:val="003F29EA"/>
    <w:rsid w:val="004023EA"/>
    <w:rsid w:val="0040736D"/>
    <w:rsid w:val="00442C7C"/>
    <w:rsid w:val="004652D2"/>
    <w:rsid w:val="00472F8A"/>
    <w:rsid w:val="00492605"/>
    <w:rsid w:val="004A309A"/>
    <w:rsid w:val="004C1F89"/>
    <w:rsid w:val="004F23AB"/>
    <w:rsid w:val="005254E0"/>
    <w:rsid w:val="005602AF"/>
    <w:rsid w:val="00563611"/>
    <w:rsid w:val="0058470D"/>
    <w:rsid w:val="00591C2F"/>
    <w:rsid w:val="00596576"/>
    <w:rsid w:val="005977A2"/>
    <w:rsid w:val="005B0E32"/>
    <w:rsid w:val="005B7BF9"/>
    <w:rsid w:val="005F069B"/>
    <w:rsid w:val="005F5240"/>
    <w:rsid w:val="00611CA0"/>
    <w:rsid w:val="00616343"/>
    <w:rsid w:val="006172C0"/>
    <w:rsid w:val="00644C00"/>
    <w:rsid w:val="00661D43"/>
    <w:rsid w:val="006B4300"/>
    <w:rsid w:val="006C1898"/>
    <w:rsid w:val="006C654C"/>
    <w:rsid w:val="006D7379"/>
    <w:rsid w:val="006E3D82"/>
    <w:rsid w:val="006F07CB"/>
    <w:rsid w:val="00704E3A"/>
    <w:rsid w:val="007227BF"/>
    <w:rsid w:val="00733235"/>
    <w:rsid w:val="00733E0C"/>
    <w:rsid w:val="007366D6"/>
    <w:rsid w:val="0078092B"/>
    <w:rsid w:val="00783551"/>
    <w:rsid w:val="00783D53"/>
    <w:rsid w:val="007A7AF5"/>
    <w:rsid w:val="007C621A"/>
    <w:rsid w:val="007E2297"/>
    <w:rsid w:val="007F6BD5"/>
    <w:rsid w:val="00803C17"/>
    <w:rsid w:val="008179C0"/>
    <w:rsid w:val="00840CDB"/>
    <w:rsid w:val="0084624B"/>
    <w:rsid w:val="008749F7"/>
    <w:rsid w:val="008B15B7"/>
    <w:rsid w:val="008D2770"/>
    <w:rsid w:val="008D69C2"/>
    <w:rsid w:val="008E502E"/>
    <w:rsid w:val="008E7C30"/>
    <w:rsid w:val="008F61E7"/>
    <w:rsid w:val="008F7948"/>
    <w:rsid w:val="00916B83"/>
    <w:rsid w:val="00965F12"/>
    <w:rsid w:val="0097647F"/>
    <w:rsid w:val="009A069D"/>
    <w:rsid w:val="009A2AFD"/>
    <w:rsid w:val="009A4296"/>
    <w:rsid w:val="009C6629"/>
    <w:rsid w:val="009C70AC"/>
    <w:rsid w:val="00A12AE0"/>
    <w:rsid w:val="00A472CC"/>
    <w:rsid w:val="00A5599B"/>
    <w:rsid w:val="00A57E16"/>
    <w:rsid w:val="00A76471"/>
    <w:rsid w:val="00A964BA"/>
    <w:rsid w:val="00AB6306"/>
    <w:rsid w:val="00AF1309"/>
    <w:rsid w:val="00B06780"/>
    <w:rsid w:val="00B2692F"/>
    <w:rsid w:val="00B3068A"/>
    <w:rsid w:val="00B85DB2"/>
    <w:rsid w:val="00B865D8"/>
    <w:rsid w:val="00B92A8C"/>
    <w:rsid w:val="00BA081D"/>
    <w:rsid w:val="00BA110A"/>
    <w:rsid w:val="00BB1C21"/>
    <w:rsid w:val="00BC1634"/>
    <w:rsid w:val="00BC735D"/>
    <w:rsid w:val="00BD3C30"/>
    <w:rsid w:val="00BE0D17"/>
    <w:rsid w:val="00BE0FCA"/>
    <w:rsid w:val="00C23662"/>
    <w:rsid w:val="00C36B27"/>
    <w:rsid w:val="00C4673F"/>
    <w:rsid w:val="00C47A3F"/>
    <w:rsid w:val="00C51844"/>
    <w:rsid w:val="00CA41AE"/>
    <w:rsid w:val="00CB59F7"/>
    <w:rsid w:val="00CC6859"/>
    <w:rsid w:val="00CE0507"/>
    <w:rsid w:val="00D20076"/>
    <w:rsid w:val="00D55368"/>
    <w:rsid w:val="00D5630F"/>
    <w:rsid w:val="00DB5013"/>
    <w:rsid w:val="00DD0D57"/>
    <w:rsid w:val="00DD5A2B"/>
    <w:rsid w:val="00DE778B"/>
    <w:rsid w:val="00E038FF"/>
    <w:rsid w:val="00E052E8"/>
    <w:rsid w:val="00E14191"/>
    <w:rsid w:val="00E201FF"/>
    <w:rsid w:val="00E20D6A"/>
    <w:rsid w:val="00E519F0"/>
    <w:rsid w:val="00E56A8A"/>
    <w:rsid w:val="00E57034"/>
    <w:rsid w:val="00E82714"/>
    <w:rsid w:val="00E82902"/>
    <w:rsid w:val="00EB1AD5"/>
    <w:rsid w:val="00EC2FA6"/>
    <w:rsid w:val="00ED7748"/>
    <w:rsid w:val="00EF14E3"/>
    <w:rsid w:val="00F14779"/>
    <w:rsid w:val="00F1518F"/>
    <w:rsid w:val="00F32023"/>
    <w:rsid w:val="00F32DC4"/>
    <w:rsid w:val="00F35C6C"/>
    <w:rsid w:val="00F44B4E"/>
    <w:rsid w:val="00F50EED"/>
    <w:rsid w:val="00F6240D"/>
    <w:rsid w:val="00F705E7"/>
    <w:rsid w:val="00F94902"/>
    <w:rsid w:val="00FC34F7"/>
    <w:rsid w:val="00FC4E43"/>
    <w:rsid w:val="00FD1D58"/>
    <w:rsid w:val="00FD77B6"/>
    <w:rsid w:val="00FE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D10F89"/>
  <w15:chartTrackingRefBased/>
  <w15:docId w15:val="{74CC0B8B-FAFE-9646-8091-C1BE269F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3611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63611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k, Milan</dc:creator>
  <cp:keywords/>
  <dc:description/>
  <cp:lastModifiedBy>Kock, Milan</cp:lastModifiedBy>
  <cp:revision>4</cp:revision>
  <dcterms:created xsi:type="dcterms:W3CDTF">2026-05-31T12:01:00Z</dcterms:created>
  <dcterms:modified xsi:type="dcterms:W3CDTF">2026-05-31T13:48:00Z</dcterms:modified>
</cp:coreProperties>
</file>